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5D7EB8" w14:textId="2BFA4F94" w:rsidR="00DD2B54" w:rsidRPr="006D6F37" w:rsidRDefault="001C2B41" w:rsidP="00DD2B54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 xml:space="preserve">Supplementary </w:t>
      </w:r>
      <w:r w:rsidR="00DD2B54" w:rsidRPr="00B41BE1">
        <w:rPr>
          <w:rFonts w:ascii="Times New Roman" w:hAnsi="Times New Roman" w:cs="Times New Roman"/>
          <w:b/>
          <w:bCs/>
          <w:sz w:val="24"/>
          <w:lang w:val="en-US"/>
        </w:rPr>
        <w:t xml:space="preserve">Table </w:t>
      </w:r>
      <w:r w:rsidR="00145D6D">
        <w:rPr>
          <w:rFonts w:ascii="Times New Roman" w:hAnsi="Times New Roman" w:cs="Times New Roman"/>
          <w:b/>
          <w:bCs/>
          <w:sz w:val="24"/>
          <w:lang w:val="en-US"/>
        </w:rPr>
        <w:t>1</w:t>
      </w:r>
      <w:r w:rsidR="00DD2B54" w:rsidRPr="00B41BE1">
        <w:rPr>
          <w:rFonts w:ascii="Times New Roman" w:hAnsi="Times New Roman" w:cs="Times New Roman"/>
          <w:b/>
          <w:bCs/>
          <w:sz w:val="24"/>
          <w:lang w:val="en-US"/>
        </w:rPr>
        <w:t>.</w:t>
      </w:r>
      <w:r w:rsidR="00DD2B54" w:rsidRPr="006D6F37">
        <w:rPr>
          <w:rFonts w:ascii="Times New Roman" w:hAnsi="Times New Roman" w:cs="Times New Roman"/>
          <w:sz w:val="24"/>
          <w:lang w:val="en-US"/>
        </w:rPr>
        <w:t xml:space="preserve"> SpO2 </w:t>
      </w:r>
      <w:r w:rsidR="00DD2B54">
        <w:rPr>
          <w:rFonts w:ascii="Times New Roman" w:hAnsi="Times New Roman" w:cs="Times New Roman"/>
          <w:sz w:val="24"/>
          <w:lang w:val="en-US"/>
        </w:rPr>
        <w:t xml:space="preserve">(%) </w:t>
      </w:r>
      <w:r w:rsidR="00DD2B54" w:rsidRPr="006D6F37">
        <w:rPr>
          <w:rFonts w:ascii="Times New Roman" w:hAnsi="Times New Roman" w:cs="Times New Roman"/>
          <w:sz w:val="24"/>
          <w:lang w:val="en-US"/>
        </w:rPr>
        <w:t xml:space="preserve">in 23 preterm neonates </w:t>
      </w:r>
      <w:r w:rsidR="00DD2B54">
        <w:rPr>
          <w:rFonts w:ascii="Times New Roman" w:hAnsi="Times New Roman" w:cs="Times New Roman"/>
          <w:sz w:val="24"/>
          <w:lang w:val="en-US"/>
        </w:rPr>
        <w:t>with FIRS and 23 preterm neonates without FIRS</w:t>
      </w:r>
      <w:r w:rsidR="00DD2B54" w:rsidRPr="006D6F37">
        <w:rPr>
          <w:rFonts w:ascii="Times New Roman" w:hAnsi="Times New Roman" w:cs="Times New Roman"/>
          <w:sz w:val="24"/>
          <w:lang w:val="en-US"/>
        </w:rPr>
        <w:t xml:space="preserve"> (FIRS group and non-F</w:t>
      </w:r>
      <w:r w:rsidR="00DD2B54">
        <w:rPr>
          <w:rFonts w:ascii="Times New Roman" w:hAnsi="Times New Roman" w:cs="Times New Roman"/>
          <w:sz w:val="24"/>
          <w:lang w:val="en-US"/>
        </w:rPr>
        <w:t>IRS group)</w:t>
      </w:r>
      <w:r w:rsidR="00DD2B54" w:rsidRPr="006D6F37">
        <w:rPr>
          <w:rFonts w:ascii="Times New Roman" w:hAnsi="Times New Roman" w:cs="Times New Roman"/>
          <w:sz w:val="24"/>
          <w:lang w:val="en-US"/>
        </w:rPr>
        <w:t>. Data are presented as mean (95% CI) of the estimated model.</w:t>
      </w:r>
    </w:p>
    <w:tbl>
      <w:tblPr>
        <w:tblStyle w:val="EinfacheTabelle21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DD2B54" w:rsidRPr="00B41BE1" w14:paraId="163FBC9E" w14:textId="77777777" w:rsidTr="00B41B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3D301C1" w14:textId="77777777" w:rsidR="00DD2B54" w:rsidRPr="00B41BE1" w:rsidRDefault="00DD2B54" w:rsidP="00B41BE1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Time after birth</w:t>
            </w:r>
          </w:p>
        </w:tc>
        <w:tc>
          <w:tcPr>
            <w:tcW w:w="2265" w:type="dxa"/>
          </w:tcPr>
          <w:p w14:paraId="40F729B2" w14:textId="77777777" w:rsidR="00DD2B54" w:rsidRPr="00B41BE1" w:rsidRDefault="00DD2B54" w:rsidP="00B41BE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 xml:space="preserve">FIRS </w:t>
            </w:r>
          </w:p>
        </w:tc>
        <w:tc>
          <w:tcPr>
            <w:tcW w:w="2266" w:type="dxa"/>
          </w:tcPr>
          <w:p w14:paraId="650770AC" w14:textId="77777777" w:rsidR="00DD2B54" w:rsidRPr="00B41BE1" w:rsidRDefault="00DD2B54" w:rsidP="00B41BE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non-FIRS</w:t>
            </w:r>
          </w:p>
        </w:tc>
        <w:tc>
          <w:tcPr>
            <w:tcW w:w="2266" w:type="dxa"/>
          </w:tcPr>
          <w:p w14:paraId="697A5C9C" w14:textId="77777777" w:rsidR="00DD2B54" w:rsidRPr="00B41BE1" w:rsidRDefault="00DD2B54" w:rsidP="00B41BE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p value</w:t>
            </w:r>
          </w:p>
        </w:tc>
      </w:tr>
      <w:tr w:rsidR="00DD2B54" w:rsidRPr="00B41BE1" w14:paraId="127269AF" w14:textId="77777777" w:rsidTr="00B4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633BB1D" w14:textId="77777777" w:rsidR="00DD2B54" w:rsidRPr="00B41BE1" w:rsidRDefault="00DD2B54" w:rsidP="00B41BE1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2 min</w:t>
            </w:r>
          </w:p>
        </w:tc>
        <w:tc>
          <w:tcPr>
            <w:tcW w:w="2265" w:type="dxa"/>
          </w:tcPr>
          <w:p w14:paraId="299E067A" w14:textId="77777777" w:rsidR="00DD2B54" w:rsidRPr="00B41BE1" w:rsidRDefault="00DD2B54" w:rsidP="00B41B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64 (57-70)</w:t>
            </w:r>
          </w:p>
        </w:tc>
        <w:tc>
          <w:tcPr>
            <w:tcW w:w="2266" w:type="dxa"/>
          </w:tcPr>
          <w:p w14:paraId="2E6B3FFA" w14:textId="77777777" w:rsidR="00DD2B54" w:rsidRPr="00B41BE1" w:rsidRDefault="00DD2B54" w:rsidP="00B41B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60 (54-67)</w:t>
            </w:r>
          </w:p>
        </w:tc>
        <w:tc>
          <w:tcPr>
            <w:tcW w:w="2266" w:type="dxa"/>
          </w:tcPr>
          <w:p w14:paraId="63822280" w14:textId="77777777" w:rsidR="00DD2B54" w:rsidRPr="00B41BE1" w:rsidRDefault="00DD2B54" w:rsidP="00B41B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.461</w:t>
            </w:r>
          </w:p>
        </w:tc>
      </w:tr>
      <w:tr w:rsidR="00DD2B54" w:rsidRPr="00B41BE1" w14:paraId="16C08075" w14:textId="77777777" w:rsidTr="00B41BE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A4D289A" w14:textId="77777777" w:rsidR="00DD2B54" w:rsidRPr="00B41BE1" w:rsidRDefault="00DD2B54" w:rsidP="00B41BE1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3 min</w:t>
            </w:r>
          </w:p>
        </w:tc>
        <w:tc>
          <w:tcPr>
            <w:tcW w:w="2265" w:type="dxa"/>
          </w:tcPr>
          <w:p w14:paraId="0D1B8779" w14:textId="77777777" w:rsidR="00DD2B54" w:rsidRPr="00B41BE1" w:rsidRDefault="00DD2B54" w:rsidP="00B41B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66 (60-72)</w:t>
            </w:r>
          </w:p>
        </w:tc>
        <w:tc>
          <w:tcPr>
            <w:tcW w:w="2266" w:type="dxa"/>
          </w:tcPr>
          <w:p w14:paraId="7428D32B" w14:textId="77777777" w:rsidR="00DD2B54" w:rsidRPr="00B41BE1" w:rsidRDefault="00DD2B54" w:rsidP="00B41B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65 (59-71)</w:t>
            </w:r>
          </w:p>
        </w:tc>
        <w:tc>
          <w:tcPr>
            <w:tcW w:w="2266" w:type="dxa"/>
          </w:tcPr>
          <w:p w14:paraId="5D3A0AE3" w14:textId="77777777" w:rsidR="00DD2B54" w:rsidRPr="00B41BE1" w:rsidRDefault="00DD2B54" w:rsidP="00B41B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.846</w:t>
            </w:r>
          </w:p>
        </w:tc>
      </w:tr>
      <w:tr w:rsidR="00DD2B54" w:rsidRPr="00B41BE1" w14:paraId="4DE5D4CA" w14:textId="77777777" w:rsidTr="00B4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20CC1BF" w14:textId="77777777" w:rsidR="00DD2B54" w:rsidRPr="00B41BE1" w:rsidRDefault="00DD2B54" w:rsidP="00B41BE1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4 min</w:t>
            </w:r>
          </w:p>
        </w:tc>
        <w:tc>
          <w:tcPr>
            <w:tcW w:w="2265" w:type="dxa"/>
          </w:tcPr>
          <w:p w14:paraId="6E71B3E5" w14:textId="77777777" w:rsidR="00DD2B54" w:rsidRPr="00B41BE1" w:rsidRDefault="00DD2B54" w:rsidP="00B41B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65 (59-70)</w:t>
            </w:r>
          </w:p>
        </w:tc>
        <w:tc>
          <w:tcPr>
            <w:tcW w:w="2266" w:type="dxa"/>
          </w:tcPr>
          <w:p w14:paraId="1B0F4D9B" w14:textId="77777777" w:rsidR="00DD2B54" w:rsidRPr="00B41BE1" w:rsidRDefault="00DD2B54" w:rsidP="00B41B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71 (65-77)</w:t>
            </w:r>
          </w:p>
        </w:tc>
        <w:tc>
          <w:tcPr>
            <w:tcW w:w="2266" w:type="dxa"/>
          </w:tcPr>
          <w:p w14:paraId="3520FF10" w14:textId="77777777" w:rsidR="00DD2B54" w:rsidRPr="00B41BE1" w:rsidRDefault="00DD2B54" w:rsidP="00B41B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.110</w:t>
            </w:r>
          </w:p>
        </w:tc>
      </w:tr>
      <w:tr w:rsidR="00DD2B54" w:rsidRPr="00B41BE1" w14:paraId="703D13EA" w14:textId="77777777" w:rsidTr="00B41BE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5212A45" w14:textId="77777777" w:rsidR="00DD2B54" w:rsidRPr="00B41BE1" w:rsidRDefault="00DD2B54" w:rsidP="00B41BE1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5 min</w:t>
            </w:r>
          </w:p>
        </w:tc>
        <w:tc>
          <w:tcPr>
            <w:tcW w:w="2265" w:type="dxa"/>
          </w:tcPr>
          <w:p w14:paraId="645F4738" w14:textId="77777777" w:rsidR="00DD2B54" w:rsidRPr="00B41BE1" w:rsidRDefault="00DD2B54" w:rsidP="00B41B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67 (61-72)</w:t>
            </w:r>
          </w:p>
        </w:tc>
        <w:tc>
          <w:tcPr>
            <w:tcW w:w="2266" w:type="dxa"/>
          </w:tcPr>
          <w:p w14:paraId="363C2B5A" w14:textId="77777777" w:rsidR="00DD2B54" w:rsidRPr="00B41BE1" w:rsidRDefault="00DD2B54" w:rsidP="00B41B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80 (74-85)</w:t>
            </w:r>
          </w:p>
        </w:tc>
        <w:tc>
          <w:tcPr>
            <w:tcW w:w="2266" w:type="dxa"/>
          </w:tcPr>
          <w:p w14:paraId="3D57E6C6" w14:textId="77777777" w:rsidR="00DD2B54" w:rsidRPr="00B41BE1" w:rsidRDefault="00DD2B54" w:rsidP="00B41B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.001*</w:t>
            </w:r>
          </w:p>
        </w:tc>
      </w:tr>
      <w:tr w:rsidR="00DD2B54" w:rsidRPr="00B41BE1" w14:paraId="1464F518" w14:textId="77777777" w:rsidTr="00B4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231FDFA" w14:textId="77777777" w:rsidR="00DD2B54" w:rsidRPr="00B41BE1" w:rsidRDefault="00DD2B54" w:rsidP="00B41BE1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6 min</w:t>
            </w:r>
          </w:p>
        </w:tc>
        <w:tc>
          <w:tcPr>
            <w:tcW w:w="2265" w:type="dxa"/>
          </w:tcPr>
          <w:p w14:paraId="02E95756" w14:textId="77777777" w:rsidR="00DD2B54" w:rsidRPr="00B41BE1" w:rsidRDefault="00DD2B54" w:rsidP="00B41B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75 (69-80)</w:t>
            </w:r>
          </w:p>
        </w:tc>
        <w:tc>
          <w:tcPr>
            <w:tcW w:w="2266" w:type="dxa"/>
          </w:tcPr>
          <w:p w14:paraId="4CC826EE" w14:textId="77777777" w:rsidR="00DD2B54" w:rsidRPr="00B41BE1" w:rsidRDefault="00DD2B54" w:rsidP="00B41B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84 (79-90)</w:t>
            </w:r>
          </w:p>
        </w:tc>
        <w:tc>
          <w:tcPr>
            <w:tcW w:w="2266" w:type="dxa"/>
          </w:tcPr>
          <w:p w14:paraId="358A4424" w14:textId="77777777" w:rsidR="00DD2B54" w:rsidRPr="00B41BE1" w:rsidRDefault="00DD2B54" w:rsidP="00B41B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.022*</w:t>
            </w:r>
          </w:p>
        </w:tc>
      </w:tr>
      <w:tr w:rsidR="00DD2B54" w:rsidRPr="00B41BE1" w14:paraId="5DACE805" w14:textId="77777777" w:rsidTr="00B41BE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01B4F4C" w14:textId="77777777" w:rsidR="00DD2B54" w:rsidRPr="00B41BE1" w:rsidRDefault="00DD2B54" w:rsidP="00B41BE1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7 min</w:t>
            </w:r>
          </w:p>
        </w:tc>
        <w:tc>
          <w:tcPr>
            <w:tcW w:w="2265" w:type="dxa"/>
          </w:tcPr>
          <w:p w14:paraId="32BDC537" w14:textId="77777777" w:rsidR="00DD2B54" w:rsidRPr="00B41BE1" w:rsidRDefault="00DD2B54" w:rsidP="00B41B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82 (77-87)</w:t>
            </w:r>
          </w:p>
        </w:tc>
        <w:tc>
          <w:tcPr>
            <w:tcW w:w="2266" w:type="dxa"/>
          </w:tcPr>
          <w:p w14:paraId="3543A813" w14:textId="77777777" w:rsidR="00DD2B54" w:rsidRPr="00B41BE1" w:rsidRDefault="00DD2B54" w:rsidP="00B41B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87 (81-92)</w:t>
            </w:r>
          </w:p>
        </w:tc>
        <w:tc>
          <w:tcPr>
            <w:tcW w:w="2266" w:type="dxa"/>
          </w:tcPr>
          <w:p w14:paraId="7F93A1A3" w14:textId="77777777" w:rsidR="00DD2B54" w:rsidRPr="00B41BE1" w:rsidRDefault="00DD2B54" w:rsidP="00B41B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.230</w:t>
            </w:r>
          </w:p>
        </w:tc>
      </w:tr>
      <w:tr w:rsidR="00DD2B54" w:rsidRPr="00B41BE1" w14:paraId="0C2A086E" w14:textId="77777777" w:rsidTr="00B4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D4DE0C1" w14:textId="77777777" w:rsidR="00DD2B54" w:rsidRPr="00B41BE1" w:rsidRDefault="00DD2B54" w:rsidP="00B41BE1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8 min</w:t>
            </w:r>
          </w:p>
        </w:tc>
        <w:tc>
          <w:tcPr>
            <w:tcW w:w="2265" w:type="dxa"/>
          </w:tcPr>
          <w:p w14:paraId="3FB43D41" w14:textId="77777777" w:rsidR="00DD2B54" w:rsidRPr="00B41BE1" w:rsidRDefault="00DD2B54" w:rsidP="00B41B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85 (79-90)</w:t>
            </w:r>
          </w:p>
        </w:tc>
        <w:tc>
          <w:tcPr>
            <w:tcW w:w="2266" w:type="dxa"/>
          </w:tcPr>
          <w:p w14:paraId="009ECB19" w14:textId="77777777" w:rsidR="00DD2B54" w:rsidRPr="00B41BE1" w:rsidRDefault="00DD2B54" w:rsidP="00B41B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87 (82-93)</w:t>
            </w:r>
          </w:p>
        </w:tc>
        <w:tc>
          <w:tcPr>
            <w:tcW w:w="2266" w:type="dxa"/>
          </w:tcPr>
          <w:p w14:paraId="66E22172" w14:textId="77777777" w:rsidR="00DD2B54" w:rsidRPr="00B41BE1" w:rsidRDefault="00DD2B54" w:rsidP="00B41B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.530</w:t>
            </w:r>
          </w:p>
        </w:tc>
      </w:tr>
      <w:tr w:rsidR="00DD2B54" w:rsidRPr="00B41BE1" w14:paraId="4B2C6575" w14:textId="77777777" w:rsidTr="00B41BE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392261F" w14:textId="77777777" w:rsidR="00DD2B54" w:rsidRPr="00B41BE1" w:rsidRDefault="00DD2B54" w:rsidP="00B41BE1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9 min</w:t>
            </w:r>
          </w:p>
        </w:tc>
        <w:tc>
          <w:tcPr>
            <w:tcW w:w="2265" w:type="dxa"/>
          </w:tcPr>
          <w:p w14:paraId="58CD5C03" w14:textId="77777777" w:rsidR="00DD2B54" w:rsidRPr="00B41BE1" w:rsidRDefault="00DD2B54" w:rsidP="00B41B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86 (81-92)</w:t>
            </w:r>
          </w:p>
        </w:tc>
        <w:tc>
          <w:tcPr>
            <w:tcW w:w="2266" w:type="dxa"/>
          </w:tcPr>
          <w:p w14:paraId="594FB661" w14:textId="77777777" w:rsidR="00DD2B54" w:rsidRPr="00B41BE1" w:rsidRDefault="00DD2B54" w:rsidP="00B41B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88 (82-93)</w:t>
            </w:r>
          </w:p>
        </w:tc>
        <w:tc>
          <w:tcPr>
            <w:tcW w:w="2266" w:type="dxa"/>
          </w:tcPr>
          <w:p w14:paraId="62149887" w14:textId="77777777" w:rsidR="00DD2B54" w:rsidRPr="00B41BE1" w:rsidRDefault="00DD2B54" w:rsidP="00B41B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.762</w:t>
            </w:r>
          </w:p>
        </w:tc>
      </w:tr>
      <w:tr w:rsidR="00DD2B54" w:rsidRPr="00B41BE1" w14:paraId="66300FB1" w14:textId="77777777" w:rsidTr="00B4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13D215C" w14:textId="77777777" w:rsidR="00DD2B54" w:rsidRPr="00B41BE1" w:rsidRDefault="00DD2B54" w:rsidP="00B41BE1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 xml:space="preserve">10 min </w:t>
            </w:r>
          </w:p>
        </w:tc>
        <w:tc>
          <w:tcPr>
            <w:tcW w:w="2265" w:type="dxa"/>
          </w:tcPr>
          <w:p w14:paraId="21357075" w14:textId="77777777" w:rsidR="00DD2B54" w:rsidRPr="00B41BE1" w:rsidRDefault="00DD2B54" w:rsidP="00B41B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89 (83-95)</w:t>
            </w:r>
          </w:p>
        </w:tc>
        <w:tc>
          <w:tcPr>
            <w:tcW w:w="2266" w:type="dxa"/>
          </w:tcPr>
          <w:p w14:paraId="1A280E87" w14:textId="77777777" w:rsidR="00DD2B54" w:rsidRPr="00B41BE1" w:rsidRDefault="00DD2B54" w:rsidP="00B41B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90 (84-95)</w:t>
            </w:r>
          </w:p>
        </w:tc>
        <w:tc>
          <w:tcPr>
            <w:tcW w:w="2266" w:type="dxa"/>
          </w:tcPr>
          <w:p w14:paraId="0DC1FDBE" w14:textId="77777777" w:rsidR="00DD2B54" w:rsidRPr="00B41BE1" w:rsidRDefault="00DD2B54" w:rsidP="00B41B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.851</w:t>
            </w:r>
          </w:p>
        </w:tc>
      </w:tr>
      <w:tr w:rsidR="00DD2B54" w:rsidRPr="00B41BE1" w14:paraId="3B5AC35C" w14:textId="77777777" w:rsidTr="00B41BE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CD6DB31" w14:textId="77777777" w:rsidR="00DD2B54" w:rsidRPr="00B41BE1" w:rsidRDefault="00DD2B54" w:rsidP="00B41BE1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1 min</w:t>
            </w:r>
          </w:p>
        </w:tc>
        <w:tc>
          <w:tcPr>
            <w:tcW w:w="2265" w:type="dxa"/>
          </w:tcPr>
          <w:p w14:paraId="39A3DFE3" w14:textId="77777777" w:rsidR="00DD2B54" w:rsidRPr="00B41BE1" w:rsidRDefault="00DD2B54" w:rsidP="00B41B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90 (85-96)</w:t>
            </w:r>
          </w:p>
        </w:tc>
        <w:tc>
          <w:tcPr>
            <w:tcW w:w="2266" w:type="dxa"/>
          </w:tcPr>
          <w:p w14:paraId="5ED0CF52" w14:textId="77777777" w:rsidR="00DD2B54" w:rsidRPr="00B41BE1" w:rsidRDefault="00DD2B54" w:rsidP="00B41B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93 (87-98)</w:t>
            </w:r>
          </w:p>
        </w:tc>
        <w:tc>
          <w:tcPr>
            <w:tcW w:w="2266" w:type="dxa"/>
          </w:tcPr>
          <w:p w14:paraId="0BAE5E0D" w14:textId="77777777" w:rsidR="00DD2B54" w:rsidRPr="00B41BE1" w:rsidRDefault="00DD2B54" w:rsidP="00B41B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.547</w:t>
            </w:r>
          </w:p>
        </w:tc>
      </w:tr>
      <w:tr w:rsidR="00DD2B54" w:rsidRPr="00B41BE1" w14:paraId="5CED5D00" w14:textId="77777777" w:rsidTr="00B4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4056176" w14:textId="77777777" w:rsidR="00DD2B54" w:rsidRPr="00B41BE1" w:rsidRDefault="00DD2B54" w:rsidP="00B41BE1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2 min</w:t>
            </w:r>
          </w:p>
        </w:tc>
        <w:tc>
          <w:tcPr>
            <w:tcW w:w="2265" w:type="dxa"/>
          </w:tcPr>
          <w:p w14:paraId="7D78B8D1" w14:textId="77777777" w:rsidR="00DD2B54" w:rsidRPr="00B41BE1" w:rsidRDefault="00DD2B54" w:rsidP="00B41B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90 (85-96)</w:t>
            </w:r>
          </w:p>
        </w:tc>
        <w:tc>
          <w:tcPr>
            <w:tcW w:w="2266" w:type="dxa"/>
          </w:tcPr>
          <w:p w14:paraId="1B5718AC" w14:textId="77777777" w:rsidR="00DD2B54" w:rsidRPr="00B41BE1" w:rsidRDefault="00DD2B54" w:rsidP="00B41B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92 (87-98)</w:t>
            </w:r>
          </w:p>
        </w:tc>
        <w:tc>
          <w:tcPr>
            <w:tcW w:w="2266" w:type="dxa"/>
          </w:tcPr>
          <w:p w14:paraId="775A43F1" w14:textId="77777777" w:rsidR="00DD2B54" w:rsidRPr="00B41BE1" w:rsidRDefault="00DD2B54" w:rsidP="00B41B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.592</w:t>
            </w:r>
          </w:p>
        </w:tc>
      </w:tr>
      <w:tr w:rsidR="00DD2B54" w:rsidRPr="00B41BE1" w14:paraId="09C07CF3" w14:textId="77777777" w:rsidTr="00B41BE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915AAEF" w14:textId="77777777" w:rsidR="00DD2B54" w:rsidRPr="00B41BE1" w:rsidRDefault="00DD2B54" w:rsidP="00B41BE1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3 min</w:t>
            </w:r>
          </w:p>
        </w:tc>
        <w:tc>
          <w:tcPr>
            <w:tcW w:w="2265" w:type="dxa"/>
          </w:tcPr>
          <w:p w14:paraId="6F4B55CF" w14:textId="77777777" w:rsidR="00DD2B54" w:rsidRPr="00B41BE1" w:rsidRDefault="00DD2B54" w:rsidP="00B41B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90 (84-95)</w:t>
            </w:r>
          </w:p>
        </w:tc>
        <w:tc>
          <w:tcPr>
            <w:tcW w:w="2266" w:type="dxa"/>
          </w:tcPr>
          <w:p w14:paraId="3827CEE0" w14:textId="77777777" w:rsidR="00DD2B54" w:rsidRPr="00B41BE1" w:rsidRDefault="00DD2B54" w:rsidP="00B41B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91 (86-98)</w:t>
            </w:r>
          </w:p>
        </w:tc>
        <w:tc>
          <w:tcPr>
            <w:tcW w:w="2266" w:type="dxa"/>
          </w:tcPr>
          <w:p w14:paraId="6A3837C5" w14:textId="77777777" w:rsidR="00DD2B54" w:rsidRPr="00B41BE1" w:rsidRDefault="00DD2B54" w:rsidP="00B41B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.577</w:t>
            </w:r>
          </w:p>
        </w:tc>
      </w:tr>
      <w:tr w:rsidR="00DD2B54" w:rsidRPr="00B41BE1" w14:paraId="61AA8327" w14:textId="77777777" w:rsidTr="00B4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8863DD6" w14:textId="77777777" w:rsidR="00DD2B54" w:rsidRPr="00B41BE1" w:rsidRDefault="00DD2B54" w:rsidP="00B41BE1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4 min</w:t>
            </w:r>
          </w:p>
        </w:tc>
        <w:tc>
          <w:tcPr>
            <w:tcW w:w="2265" w:type="dxa"/>
          </w:tcPr>
          <w:p w14:paraId="10FF0021" w14:textId="77777777" w:rsidR="00DD2B54" w:rsidRPr="00B41BE1" w:rsidRDefault="00DD2B54" w:rsidP="00B41B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92 (86-97)</w:t>
            </w:r>
          </w:p>
        </w:tc>
        <w:tc>
          <w:tcPr>
            <w:tcW w:w="2266" w:type="dxa"/>
          </w:tcPr>
          <w:p w14:paraId="21B4AD1C" w14:textId="77777777" w:rsidR="00DD2B54" w:rsidRPr="00B41BE1" w:rsidRDefault="00DD2B54" w:rsidP="00B41B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91 (86-96)</w:t>
            </w:r>
          </w:p>
        </w:tc>
        <w:tc>
          <w:tcPr>
            <w:tcW w:w="2266" w:type="dxa"/>
          </w:tcPr>
          <w:p w14:paraId="2B61CAB6" w14:textId="77777777" w:rsidR="00DD2B54" w:rsidRPr="00B41BE1" w:rsidRDefault="00DD2B54" w:rsidP="00B41B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.951</w:t>
            </w:r>
          </w:p>
        </w:tc>
      </w:tr>
      <w:tr w:rsidR="00DD2B54" w:rsidRPr="00B41BE1" w14:paraId="0F905F54" w14:textId="77777777" w:rsidTr="00B41BE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576639B" w14:textId="77777777" w:rsidR="00DD2B54" w:rsidRPr="00B41BE1" w:rsidRDefault="00DD2B54" w:rsidP="00B41BE1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5 min</w:t>
            </w:r>
          </w:p>
        </w:tc>
        <w:tc>
          <w:tcPr>
            <w:tcW w:w="2265" w:type="dxa"/>
          </w:tcPr>
          <w:p w14:paraId="09D8157E" w14:textId="77777777" w:rsidR="00DD2B54" w:rsidRPr="00B41BE1" w:rsidRDefault="00DD2B54" w:rsidP="00B41B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92 (86-98)</w:t>
            </w:r>
          </w:p>
        </w:tc>
        <w:tc>
          <w:tcPr>
            <w:tcW w:w="2266" w:type="dxa"/>
          </w:tcPr>
          <w:p w14:paraId="41BD30A1" w14:textId="77777777" w:rsidR="00DD2B54" w:rsidRPr="00B41BE1" w:rsidRDefault="00DD2B54" w:rsidP="00B41B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90 (85-96)</w:t>
            </w:r>
          </w:p>
        </w:tc>
        <w:tc>
          <w:tcPr>
            <w:tcW w:w="2266" w:type="dxa"/>
          </w:tcPr>
          <w:p w14:paraId="11FF70A0" w14:textId="77777777" w:rsidR="00DD2B54" w:rsidRPr="00B41BE1" w:rsidRDefault="00DD2B54" w:rsidP="00B41B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.747</w:t>
            </w:r>
          </w:p>
        </w:tc>
      </w:tr>
    </w:tbl>
    <w:p w14:paraId="30A5CBA5" w14:textId="77777777" w:rsidR="00DD2B54" w:rsidRPr="006D6F37" w:rsidRDefault="00DD2B54" w:rsidP="00DD2B54">
      <w:pPr>
        <w:rPr>
          <w:rFonts w:ascii="Times New Roman" w:hAnsi="Times New Roman" w:cs="Times New Roman"/>
          <w:szCs w:val="20"/>
          <w:lang w:val="en-US"/>
        </w:rPr>
      </w:pPr>
      <w:r w:rsidRPr="006D6F37">
        <w:rPr>
          <w:rFonts w:ascii="Times New Roman" w:hAnsi="Times New Roman" w:cs="Times New Roman"/>
          <w:szCs w:val="20"/>
          <w:lang w:val="en-US"/>
        </w:rPr>
        <w:t>* p-value &lt; 0.05</w:t>
      </w:r>
    </w:p>
    <w:p w14:paraId="63824045" w14:textId="77777777" w:rsidR="00DD2B54" w:rsidRPr="006D6F37" w:rsidRDefault="00DD2B54" w:rsidP="00DD2B54">
      <w:pPr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</w:p>
    <w:sectPr w:rsidR="00DD2B54" w:rsidRPr="006D6F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B54"/>
    <w:rsid w:val="00047104"/>
    <w:rsid w:val="00145D6D"/>
    <w:rsid w:val="001C2B41"/>
    <w:rsid w:val="004E6EF6"/>
    <w:rsid w:val="00594CFC"/>
    <w:rsid w:val="009643B6"/>
    <w:rsid w:val="00AB420A"/>
    <w:rsid w:val="00B41BE1"/>
    <w:rsid w:val="00DD2B54"/>
    <w:rsid w:val="00EF6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92B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2B54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uiPriority w:val="42"/>
    <w:rsid w:val="00DD2B5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2B54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uiPriority w:val="42"/>
    <w:rsid w:val="00DD2B5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00000, Turnusarzt Kinderinfektion</dc:creator>
  <cp:lastModifiedBy>00000000, Turnusarzt Kinderinfektion</cp:lastModifiedBy>
  <cp:revision>2</cp:revision>
  <dcterms:created xsi:type="dcterms:W3CDTF">2020-07-08T10:03:00Z</dcterms:created>
  <dcterms:modified xsi:type="dcterms:W3CDTF">2020-07-08T10:03:00Z</dcterms:modified>
</cp:coreProperties>
</file>